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4DF6"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874DF6" w:rsidRDefault="00874DF6" w:rsidP="00874DF6">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A7CF5AC" w:rsidR="00874DF6" w:rsidRPr="003D5AF6" w:rsidRDefault="00874DF6" w:rsidP="00874DF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plan to add a link to a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repo for replicating simulation results at the time of publica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874DF6" w:rsidRPr="003D5AF6" w:rsidRDefault="00874DF6" w:rsidP="00874DF6">
            <w:pPr>
              <w:rPr>
                <w:rFonts w:ascii="Noto Sans" w:eastAsia="Noto Sans" w:hAnsi="Noto Sans" w:cs="Noto Sans"/>
                <w:bCs/>
                <w:color w:val="434343"/>
                <w:sz w:val="18"/>
                <w:szCs w:val="18"/>
              </w:rPr>
            </w:pPr>
          </w:p>
        </w:tc>
      </w:tr>
      <w:tr w:rsidR="00874DF6"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874DF6" w:rsidRPr="003D5AF6" w:rsidRDefault="00874DF6" w:rsidP="00874D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874DF6" w:rsidRDefault="00874DF6" w:rsidP="00874DF6">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874DF6" w:rsidRDefault="00874DF6" w:rsidP="00874DF6">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4DF6"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874DF6" w:rsidRDefault="00874DF6" w:rsidP="00874DF6">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874DF6" w:rsidRDefault="00874DF6" w:rsidP="00874D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874DF6" w:rsidRDefault="00874DF6" w:rsidP="00874D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4DF6"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874DF6" w:rsidRDefault="00874DF6" w:rsidP="00874DF6">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874DF6" w:rsidRPr="003D5AF6" w:rsidRDefault="00874DF6" w:rsidP="00874DF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49C369D" w:rsidR="00874DF6" w:rsidRPr="003D5AF6" w:rsidRDefault="00874DF6" w:rsidP="00874D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74DF6"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874DF6" w:rsidRPr="003D5AF6" w:rsidRDefault="00874DF6" w:rsidP="00874DF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874DF6" w:rsidRDefault="00874DF6" w:rsidP="00874DF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874DF6" w:rsidRDefault="00874DF6" w:rsidP="00874DF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4DF6"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874DF6" w:rsidRDefault="00874DF6" w:rsidP="00874DF6">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874DF6" w:rsidRDefault="00874DF6" w:rsidP="00874D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874DF6" w:rsidRDefault="00874DF6" w:rsidP="00874D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4DF6"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874DF6" w:rsidRDefault="00874DF6" w:rsidP="00874DF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874DF6" w:rsidRPr="003D5AF6" w:rsidRDefault="00874DF6" w:rsidP="00874DF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7E7EEB0" w:rsidR="00874DF6" w:rsidRPr="003D5AF6" w:rsidRDefault="00874DF6" w:rsidP="00874D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74DF6"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874DF6" w:rsidRPr="003D5AF6" w:rsidRDefault="00874DF6" w:rsidP="00874DF6">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874DF6" w:rsidRDefault="00874DF6" w:rsidP="00874DF6">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874DF6" w:rsidRDefault="00874DF6" w:rsidP="00874DF6">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874DF6"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874DF6" w:rsidRDefault="00874DF6" w:rsidP="00874DF6">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874DF6" w:rsidRDefault="00874DF6" w:rsidP="00874D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874DF6" w:rsidRDefault="00874DF6" w:rsidP="00874D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4DF6"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874DF6" w:rsidRDefault="00874DF6" w:rsidP="00874DF6">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874DF6" w:rsidRPr="003D5AF6" w:rsidRDefault="00874DF6" w:rsidP="00874DF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7BCC4FB" w:rsidR="00874DF6" w:rsidRPr="003D5AF6" w:rsidRDefault="00874DF6" w:rsidP="00874D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74DF6"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874DF6" w:rsidRDefault="00874DF6" w:rsidP="00874DF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874DF6" w:rsidRPr="003D5AF6" w:rsidRDefault="00874DF6" w:rsidP="00874DF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FDDB25E" w:rsidR="00874DF6" w:rsidRPr="003D5AF6" w:rsidRDefault="00874DF6" w:rsidP="00874D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74DF6"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874DF6" w:rsidRPr="003D5AF6" w:rsidRDefault="00874DF6" w:rsidP="00874DF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874DF6" w:rsidRDefault="00874DF6" w:rsidP="00874DF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874DF6" w:rsidRDefault="00874DF6" w:rsidP="00874DF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4DF6"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874DF6" w:rsidRDefault="00874DF6" w:rsidP="00874DF6">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874DF6" w:rsidRDefault="00874DF6" w:rsidP="00874D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874DF6" w:rsidRDefault="00874DF6" w:rsidP="00874D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4DF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874DF6" w:rsidRDefault="00874DF6" w:rsidP="00874DF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874DF6" w:rsidRPr="003D5AF6" w:rsidRDefault="00874DF6" w:rsidP="00874DF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7108A2D" w:rsidR="00874DF6" w:rsidRPr="003D5AF6" w:rsidRDefault="00874DF6" w:rsidP="00874D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74DF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874DF6" w:rsidRDefault="00874DF6" w:rsidP="00874DF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874DF6" w:rsidRPr="003D5AF6" w:rsidRDefault="00874DF6" w:rsidP="00874DF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91CBE0" w:rsidR="00874DF6" w:rsidRPr="003D5AF6" w:rsidRDefault="00874DF6" w:rsidP="00874D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74DF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874DF6" w:rsidRPr="003D5AF6" w:rsidRDefault="00874DF6" w:rsidP="00874DF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874DF6" w:rsidRDefault="00874DF6" w:rsidP="00874DF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874DF6" w:rsidRDefault="00874DF6" w:rsidP="00874DF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4DF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874DF6" w:rsidRDefault="00874DF6" w:rsidP="00874DF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874DF6" w:rsidRDefault="00874DF6" w:rsidP="00874D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874DF6" w:rsidRDefault="00874DF6" w:rsidP="00874D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4DF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874DF6" w:rsidRDefault="00874DF6" w:rsidP="00874DF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874DF6" w:rsidRPr="003D5AF6" w:rsidRDefault="00874DF6" w:rsidP="00874DF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46F696" w:rsidR="00874DF6" w:rsidRPr="003D5AF6" w:rsidRDefault="00874DF6" w:rsidP="00874D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74DF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874DF6" w:rsidRDefault="00874DF6" w:rsidP="00874DF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874DF6" w:rsidRPr="003D5AF6" w:rsidRDefault="00874DF6" w:rsidP="00874DF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16ECAC2" w:rsidR="00874DF6" w:rsidRPr="003D5AF6" w:rsidRDefault="00874DF6" w:rsidP="00874D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74DF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874DF6" w:rsidRPr="003D5AF6" w:rsidRDefault="00874DF6" w:rsidP="00874DF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874DF6" w:rsidRDefault="00874DF6" w:rsidP="00874DF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874DF6" w:rsidRDefault="00874DF6" w:rsidP="00874DF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4DF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874DF6" w:rsidRDefault="00874DF6" w:rsidP="00874D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874DF6" w:rsidRDefault="00874DF6" w:rsidP="00874DF6">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874DF6" w:rsidRDefault="00874DF6" w:rsidP="00874D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4DF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874DF6" w:rsidRDefault="00874DF6" w:rsidP="00874DF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874DF6" w:rsidRPr="003D5AF6" w:rsidRDefault="00874DF6" w:rsidP="00874DF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2655A00" w:rsidR="00874DF6" w:rsidRDefault="00874DF6" w:rsidP="00874DF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53AB6EC" w:rsidR="00F102CC" w:rsidRPr="003D5AF6" w:rsidRDefault="00874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8885E91" w:rsidR="00F102CC" w:rsidRPr="003D5AF6" w:rsidRDefault="00874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2A0AA8F" w:rsidR="00F102CC" w:rsidRPr="003D5AF6" w:rsidRDefault="00874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4E32F11" w:rsidR="00F102CC" w:rsidRDefault="00874D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3862EEB" w:rsidR="00F102CC" w:rsidRPr="003D5AF6" w:rsidRDefault="00874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DC2CDBB" w:rsidR="00F102CC" w:rsidRPr="003D5AF6" w:rsidRDefault="00874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55B490B" w:rsidR="00F102CC" w:rsidRPr="003D5AF6" w:rsidRDefault="00874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A0DD0C3" w:rsidR="00F102CC" w:rsidRPr="003D5AF6" w:rsidRDefault="00874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F0E914C" w:rsidR="00F102CC" w:rsidRPr="003D5AF6" w:rsidRDefault="00874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CE8DCE4" w:rsidR="00F102CC" w:rsidRPr="003D5AF6" w:rsidRDefault="00874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C6EC6DB" w:rsidR="00F102CC" w:rsidRPr="003D5AF6" w:rsidRDefault="00874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0CFA9F6" w:rsidR="00F102CC" w:rsidRPr="003D5AF6" w:rsidRDefault="00874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18B7C7C"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F33689B" w:rsidR="00F102CC" w:rsidRPr="003D5AF6" w:rsidRDefault="00874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D5719F3" w:rsidR="00F102CC" w:rsidRPr="003D5AF6" w:rsidRDefault="00874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C908C32" w:rsidR="00F102CC" w:rsidRPr="003D5AF6" w:rsidRDefault="00874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240C7B2" w:rsidR="00F102CC" w:rsidRPr="003D5AF6" w:rsidRDefault="00874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CC56A6C" w:rsidR="00F102CC" w:rsidRPr="003D5AF6" w:rsidRDefault="00874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knowledge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4DF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74DF6" w:rsidRDefault="00874DF6" w:rsidP="00874DF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CFA5118" w:rsidR="00874DF6" w:rsidRPr="003D5AF6" w:rsidRDefault="00874DF6" w:rsidP="00874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plan to add a link to a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repo for replicating simulation results at the time of public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874DF6" w:rsidRPr="003D5AF6" w:rsidRDefault="00874DF6" w:rsidP="00874DF6">
            <w:pPr>
              <w:spacing w:line="225" w:lineRule="auto"/>
              <w:rPr>
                <w:rFonts w:ascii="Noto Sans" w:eastAsia="Noto Sans" w:hAnsi="Noto Sans" w:cs="Noto Sans"/>
                <w:bCs/>
                <w:color w:val="434343"/>
                <w:sz w:val="18"/>
                <w:szCs w:val="18"/>
              </w:rPr>
            </w:pPr>
          </w:p>
        </w:tc>
      </w:tr>
      <w:tr w:rsidR="00874DF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74DF6" w:rsidRDefault="00874DF6" w:rsidP="00874DF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12F1D6C" w:rsidR="00874DF6" w:rsidRPr="003D5AF6" w:rsidRDefault="00874DF6" w:rsidP="00874DF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We plan to add a link to a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repo for replicating simulation results at the time of public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874DF6" w:rsidRPr="003D5AF6" w:rsidRDefault="00874DF6" w:rsidP="00874DF6">
            <w:pPr>
              <w:spacing w:line="225" w:lineRule="auto"/>
              <w:rPr>
                <w:rFonts w:ascii="Noto Sans" w:eastAsia="Noto Sans" w:hAnsi="Noto Sans" w:cs="Noto Sans"/>
                <w:bCs/>
                <w:color w:val="434343"/>
                <w:sz w:val="18"/>
                <w:szCs w:val="18"/>
              </w:rPr>
            </w:pPr>
          </w:p>
        </w:tc>
      </w:tr>
      <w:tr w:rsidR="00874DF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74DF6" w:rsidRDefault="00874DF6" w:rsidP="00874DF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874DF6" w:rsidRPr="003D5AF6" w:rsidRDefault="00874DF6" w:rsidP="00874DF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0A9243B" w:rsidR="00874DF6" w:rsidRPr="003D5AF6" w:rsidRDefault="00874DF6" w:rsidP="00874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1F9DDE6" w:rsidR="00F102CC" w:rsidRPr="003D5AF6" w:rsidRDefault="00874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08EE11" w14:textId="77777777" w:rsidR="0031757F" w:rsidRDefault="0031757F">
      <w:r>
        <w:separator/>
      </w:r>
    </w:p>
  </w:endnote>
  <w:endnote w:type="continuationSeparator" w:id="0">
    <w:p w14:paraId="4FA01AE4" w14:textId="77777777" w:rsidR="0031757F" w:rsidRDefault="003175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ED8CBC" w14:textId="77777777" w:rsidR="0031757F" w:rsidRDefault="0031757F">
      <w:r>
        <w:separator/>
      </w:r>
    </w:p>
  </w:footnote>
  <w:footnote w:type="continuationSeparator" w:id="0">
    <w:p w14:paraId="36D634BC" w14:textId="77777777" w:rsidR="0031757F" w:rsidRDefault="003175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43644599">
    <w:abstractNumId w:val="2"/>
  </w:num>
  <w:num w:numId="2" w16cid:durableId="1139955419">
    <w:abstractNumId w:val="0"/>
  </w:num>
  <w:num w:numId="3" w16cid:durableId="2028824564">
    <w:abstractNumId w:val="1"/>
  </w:num>
  <w:num w:numId="4" w16cid:durableId="19678114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1757F"/>
    <w:rsid w:val="003D5AF6"/>
    <w:rsid w:val="00427975"/>
    <w:rsid w:val="004E2C31"/>
    <w:rsid w:val="005B0259"/>
    <w:rsid w:val="007054B6"/>
    <w:rsid w:val="00740DEF"/>
    <w:rsid w:val="00874DF6"/>
    <w:rsid w:val="009C7B26"/>
    <w:rsid w:val="00A11E52"/>
    <w:rsid w:val="00BD41E9"/>
    <w:rsid w:val="00C84413"/>
    <w:rsid w:val="00E20E9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419</Words>
  <Characters>8093</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darkin</dc:creator>
  <cp:lastModifiedBy>emma darkin</cp:lastModifiedBy>
  <cp:revision>2</cp:revision>
  <dcterms:created xsi:type="dcterms:W3CDTF">2023-02-10T08:49:00Z</dcterms:created>
  <dcterms:modified xsi:type="dcterms:W3CDTF">2023-02-10T08:49:00Z</dcterms:modified>
</cp:coreProperties>
</file>